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BF7289" w14:textId="5260AB7C" w:rsidR="00075DC5" w:rsidRDefault="009166F6" w:rsidP="0077298E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476A5DB0" w14:textId="74351A26" w:rsidR="009166F6" w:rsidRDefault="0077298E" w:rsidP="008E067A">
      <w:bookmarkStart w:id="0" w:name="_GoBack"/>
      <w:bookmarkEnd w:id="0"/>
      <w:r>
        <w:t xml:space="preserve">Supplemental Materials: </w:t>
      </w:r>
      <w:r w:rsidR="009166F6">
        <w:t>Questionnaire for Participants in C</w:t>
      </w:r>
      <w:r w:rsidR="00B95DD1">
        <w:t xml:space="preserve">OPDGene Hepatitis C </w:t>
      </w:r>
      <w:r w:rsidR="008E067A">
        <w:t xml:space="preserve">Return of Results </w:t>
      </w:r>
      <w:r w:rsidR="00E16412">
        <w:t>Follow-Up</w:t>
      </w:r>
      <w:r w:rsidR="00B95DD1">
        <w:t xml:space="preserve"> Study</w:t>
      </w:r>
    </w:p>
    <w:p w14:paraId="1EBF9335" w14:textId="77777777" w:rsidR="00E1738B" w:rsidRDefault="00E1738B" w:rsidP="009166F6"/>
    <w:p w14:paraId="0D7E5F1B" w14:textId="04FEA697" w:rsidR="00B95DD1" w:rsidRDefault="009166F6" w:rsidP="009166F6">
      <w:r>
        <w:t xml:space="preserve">Question 1: </w:t>
      </w:r>
      <w:r w:rsidR="00B95DD1">
        <w:t xml:space="preserve"> Before being contacted by</w:t>
      </w:r>
      <w:r w:rsidR="008B5BD4">
        <w:t xml:space="preserve"> the </w:t>
      </w:r>
      <w:r w:rsidR="00B95DD1">
        <w:t xml:space="preserve">COPDGene </w:t>
      </w:r>
      <w:r w:rsidR="008B5BD4">
        <w:t xml:space="preserve">study </w:t>
      </w:r>
      <w:r w:rsidR="00B95DD1">
        <w:t>about the Hepatitis C research results</w:t>
      </w:r>
      <w:r w:rsidR="00584D9B">
        <w:t xml:space="preserve"> from your </w:t>
      </w:r>
      <w:r w:rsidR="008E067A">
        <w:t xml:space="preserve">COPDGene </w:t>
      </w:r>
      <w:r w:rsidR="00584D9B">
        <w:t>blood samples</w:t>
      </w:r>
      <w:r w:rsidR="008B5BD4">
        <w:t>, had</w:t>
      </w:r>
      <w:r w:rsidR="00B95DD1">
        <w:t xml:space="preserve"> you ever previously been diagnosed with Hepatitis C?    YES    NO</w:t>
      </w:r>
    </w:p>
    <w:p w14:paraId="6E3CB636" w14:textId="0290C9BC" w:rsidR="00B95DD1" w:rsidRDefault="00B95DD1" w:rsidP="009166F6">
      <w:r>
        <w:br/>
        <w:t xml:space="preserve">Question 2:  After being contacted by COPDGene about your Hepatitis C research results, did you have a clinical </w:t>
      </w:r>
      <w:r w:rsidR="00E16412">
        <w:t xml:space="preserve">blood </w:t>
      </w:r>
      <w:r>
        <w:t>test for Hepatitis C?   YES     NO</w:t>
      </w:r>
    </w:p>
    <w:p w14:paraId="1B8DA7CA" w14:textId="072327ED" w:rsidR="00B95DD1" w:rsidRDefault="00B95DD1" w:rsidP="009166F6">
      <w:r>
        <w:t xml:space="preserve">If YES, what was the result of the clinical Hepatitis C </w:t>
      </w:r>
      <w:r w:rsidR="00E16412">
        <w:t xml:space="preserve">blood </w:t>
      </w:r>
      <w:r>
        <w:t>test?</w:t>
      </w:r>
    </w:p>
    <w:p w14:paraId="4C01C2E6" w14:textId="6FBF9400" w:rsidR="00B95DD1" w:rsidRDefault="00B95DD1" w:rsidP="00B95DD1">
      <w:pPr>
        <w:pStyle w:val="ListParagraph"/>
        <w:numPr>
          <w:ilvl w:val="0"/>
          <w:numId w:val="10"/>
        </w:numPr>
      </w:pPr>
      <w:r>
        <w:t>It showed that I had evidence for Hepatitis C infection (positive test)</w:t>
      </w:r>
    </w:p>
    <w:p w14:paraId="239DBC1D" w14:textId="32AC122F" w:rsidR="00B95DD1" w:rsidRDefault="00B95DD1" w:rsidP="00B95DD1">
      <w:pPr>
        <w:pStyle w:val="ListParagraph"/>
        <w:numPr>
          <w:ilvl w:val="0"/>
          <w:numId w:val="10"/>
        </w:numPr>
      </w:pPr>
      <w:r>
        <w:t>It showed that I did not have evidence for Hepatitis C infection (negative test)</w:t>
      </w:r>
    </w:p>
    <w:p w14:paraId="0E426E51" w14:textId="2D8DD65B" w:rsidR="00B95DD1" w:rsidRDefault="00B95DD1" w:rsidP="00B95DD1">
      <w:pPr>
        <w:pStyle w:val="ListParagraph"/>
        <w:numPr>
          <w:ilvl w:val="0"/>
          <w:numId w:val="10"/>
        </w:numPr>
      </w:pPr>
      <w:r>
        <w:t>I don’t know the results</w:t>
      </w:r>
    </w:p>
    <w:p w14:paraId="35653F52" w14:textId="77777777" w:rsidR="00065EF8" w:rsidRDefault="00065EF8" w:rsidP="00065EF8">
      <w:pPr>
        <w:pStyle w:val="ListParagraph"/>
        <w:ind w:left="1080"/>
      </w:pPr>
    </w:p>
    <w:p w14:paraId="21287DDC" w14:textId="42F5C446" w:rsidR="00B95DD1" w:rsidRDefault="00B95DD1" w:rsidP="00B95DD1">
      <w:r>
        <w:t>Question 3:  Have you received treatment with a medication for Hepatitis C?  YES    NO</w:t>
      </w:r>
    </w:p>
    <w:p w14:paraId="56DA5BA7" w14:textId="332FA901" w:rsidR="00B95DD1" w:rsidRDefault="00B95DD1" w:rsidP="00B95DD1">
      <w:r>
        <w:t>If YES, when was this treatment given</w:t>
      </w:r>
      <w:proofErr w:type="gramStart"/>
      <w:r>
        <w:t>:_</w:t>
      </w:r>
      <w:proofErr w:type="gramEnd"/>
      <w:r>
        <w:t>_________</w:t>
      </w:r>
    </w:p>
    <w:p w14:paraId="467364AE" w14:textId="610283D2" w:rsidR="00B95DD1" w:rsidRDefault="00B95DD1" w:rsidP="00B95DD1">
      <w:r>
        <w:t>If YES, what was the name of the medication that you received</w:t>
      </w:r>
      <w:proofErr w:type="gramStart"/>
      <w:r>
        <w:t>?_</w:t>
      </w:r>
      <w:proofErr w:type="gramEnd"/>
      <w:r>
        <w:t>________</w:t>
      </w:r>
    </w:p>
    <w:p w14:paraId="521E3C1D" w14:textId="167193F3" w:rsidR="00B95DD1" w:rsidRDefault="00D97F1B" w:rsidP="00D97F1B">
      <w:pPr>
        <w:spacing w:after="0" w:line="240" w:lineRule="auto"/>
      </w:pPr>
      <w:r>
        <w:t>Note that c</w:t>
      </w:r>
      <w:r w:rsidR="00E16412">
        <w:t>ommonly used medications for Hepatitis C include:</w:t>
      </w:r>
    </w:p>
    <w:p w14:paraId="70AD833F" w14:textId="33220343" w:rsidR="00E16412" w:rsidRDefault="00E16412" w:rsidP="00D97F1B">
      <w:pPr>
        <w:spacing w:after="0" w:line="240" w:lineRule="auto"/>
      </w:pPr>
      <w:r>
        <w:t>Injections three times per week of interferon, along with ribavirin pills</w:t>
      </w:r>
    </w:p>
    <w:p w14:paraId="3AE3DF28" w14:textId="5CCA60BC" w:rsidR="00E16412" w:rsidRDefault="00E16412" w:rsidP="00D97F1B">
      <w:pPr>
        <w:spacing w:after="0" w:line="240" w:lineRule="auto"/>
      </w:pPr>
      <w:r>
        <w:t>Injections on</w:t>
      </w:r>
      <w:r w:rsidR="00D97F1B">
        <w:t>c</w:t>
      </w:r>
      <w:r>
        <w:t xml:space="preserve">e per week of </w:t>
      </w:r>
      <w:r w:rsidR="00D97F1B">
        <w:t>interferon, along with ribavirin pills</w:t>
      </w:r>
    </w:p>
    <w:p w14:paraId="5AEDFB44" w14:textId="53F7B0C2" w:rsidR="00D97F1B" w:rsidRDefault="00D97F1B" w:rsidP="00D97F1B">
      <w:pPr>
        <w:spacing w:after="0" w:line="240" w:lineRule="auto"/>
      </w:pPr>
      <w:r>
        <w:t>Harvoni (ledipasvir/sofosbuvir) pills</w:t>
      </w:r>
    </w:p>
    <w:p w14:paraId="6044D904" w14:textId="7C1A2B50" w:rsidR="00D97F1B" w:rsidRDefault="00D97F1B" w:rsidP="00D97F1B">
      <w:pPr>
        <w:spacing w:after="0" w:line="240" w:lineRule="auto"/>
      </w:pPr>
      <w:proofErr w:type="spellStart"/>
      <w:r>
        <w:t>Viekira</w:t>
      </w:r>
      <w:proofErr w:type="spellEnd"/>
      <w:r>
        <w:t xml:space="preserve"> </w:t>
      </w:r>
      <w:proofErr w:type="spellStart"/>
      <w:r>
        <w:t>pak</w:t>
      </w:r>
      <w:proofErr w:type="spellEnd"/>
      <w:r>
        <w:t xml:space="preserve"> (</w:t>
      </w:r>
      <w:proofErr w:type="spellStart"/>
      <w:r>
        <w:t>paritaprevir</w:t>
      </w:r>
      <w:proofErr w:type="spellEnd"/>
      <w:r>
        <w:t>/ritonavir/</w:t>
      </w:r>
      <w:proofErr w:type="spellStart"/>
      <w:r>
        <w:t>ombitasivir</w:t>
      </w:r>
      <w:proofErr w:type="spellEnd"/>
      <w:r>
        <w:t xml:space="preserve"> + dasabuvir)</w:t>
      </w:r>
    </w:p>
    <w:p w14:paraId="12FC8531" w14:textId="297ACE9F" w:rsidR="00D97F1B" w:rsidRDefault="00D97F1B" w:rsidP="00D97F1B">
      <w:pPr>
        <w:spacing w:after="0" w:line="240" w:lineRule="auto"/>
      </w:pPr>
      <w:proofErr w:type="spellStart"/>
      <w:r>
        <w:t>Zepatier</w:t>
      </w:r>
      <w:proofErr w:type="spellEnd"/>
      <w:r>
        <w:t xml:space="preserve"> (elbasvir/grazoprevir)</w:t>
      </w:r>
    </w:p>
    <w:p w14:paraId="675575BD" w14:textId="0BDE8DD5" w:rsidR="00D97F1B" w:rsidRDefault="00D97F1B" w:rsidP="00D97F1B">
      <w:pPr>
        <w:spacing w:after="0" w:line="240" w:lineRule="auto"/>
      </w:pPr>
      <w:proofErr w:type="spellStart"/>
      <w:r>
        <w:t>Epclusa</w:t>
      </w:r>
      <w:proofErr w:type="spellEnd"/>
      <w:r>
        <w:t xml:space="preserve"> (sofosbuvir/velpatasvir)</w:t>
      </w:r>
    </w:p>
    <w:p w14:paraId="73F3D335" w14:textId="6F3856BD" w:rsidR="00D97F1B" w:rsidRDefault="00D97F1B" w:rsidP="00D97F1B">
      <w:pPr>
        <w:spacing w:after="0" w:line="240" w:lineRule="auto"/>
      </w:pPr>
      <w:proofErr w:type="spellStart"/>
      <w:r>
        <w:t>Mavyret</w:t>
      </w:r>
      <w:proofErr w:type="spellEnd"/>
      <w:r>
        <w:t xml:space="preserve"> (</w:t>
      </w:r>
      <w:proofErr w:type="spellStart"/>
      <w:r>
        <w:t>glecaprevir</w:t>
      </w:r>
      <w:proofErr w:type="spellEnd"/>
      <w:r>
        <w:t>/</w:t>
      </w:r>
      <w:proofErr w:type="spellStart"/>
      <w:r>
        <w:t>pibrentasvir</w:t>
      </w:r>
      <w:proofErr w:type="spellEnd"/>
      <w:r>
        <w:t>)</w:t>
      </w:r>
    </w:p>
    <w:p w14:paraId="7E596AAC" w14:textId="475E374E" w:rsidR="00D97F1B" w:rsidRDefault="00D97F1B" w:rsidP="00D97F1B">
      <w:pPr>
        <w:spacing w:after="0" w:line="240" w:lineRule="auto"/>
      </w:pPr>
    </w:p>
    <w:p w14:paraId="047C77B1" w14:textId="77777777" w:rsidR="00D97F1B" w:rsidRDefault="00D97F1B" w:rsidP="00D97F1B">
      <w:pPr>
        <w:spacing w:after="0" w:line="240" w:lineRule="auto"/>
      </w:pPr>
    </w:p>
    <w:p w14:paraId="46AF0B8A" w14:textId="6F517CE3" w:rsidR="00E1738B" w:rsidRDefault="00E1738B" w:rsidP="009166F6">
      <w:r>
        <w:t xml:space="preserve">The next set of questions relate to your </w:t>
      </w:r>
      <w:r w:rsidR="000D3FC5">
        <w:t xml:space="preserve">reactions to </w:t>
      </w:r>
      <w:r>
        <w:t>receiving Hepatitis C research information from the COPDGene Study:</w:t>
      </w:r>
    </w:p>
    <w:p w14:paraId="2430F09A" w14:textId="38B768A5" w:rsidR="000D3FC5" w:rsidRDefault="000D3FC5" w:rsidP="009166F6">
      <w:r>
        <w:t>Question 4: The COPDGene Study did not anticipate returning information about Hepatitis C information when the study was designed. Do you think it was appropriate to return this information to you?</w:t>
      </w:r>
    </w:p>
    <w:p w14:paraId="760206B6" w14:textId="584256EB" w:rsidR="000D3FC5" w:rsidRDefault="000D3FC5" w:rsidP="000D3FC5">
      <w:pPr>
        <w:pStyle w:val="ListParagraph"/>
        <w:numPr>
          <w:ilvl w:val="0"/>
          <w:numId w:val="17"/>
        </w:numPr>
      </w:pPr>
      <w:r>
        <w:t>Yes</w:t>
      </w:r>
    </w:p>
    <w:p w14:paraId="040D55CF" w14:textId="440F8980" w:rsidR="000D3FC5" w:rsidRDefault="000D3FC5" w:rsidP="000D3FC5">
      <w:pPr>
        <w:pStyle w:val="ListParagraph"/>
        <w:numPr>
          <w:ilvl w:val="0"/>
          <w:numId w:val="17"/>
        </w:numPr>
      </w:pPr>
      <w:r>
        <w:t>No</w:t>
      </w:r>
    </w:p>
    <w:p w14:paraId="231ABC42" w14:textId="4EB29B7A" w:rsidR="000D3FC5" w:rsidRDefault="00E16412" w:rsidP="000D3FC5">
      <w:r>
        <w:t>Question 4a: Please explain your response to Question 4:_____________________________</w:t>
      </w:r>
    </w:p>
    <w:p w14:paraId="493DAC60" w14:textId="77777777" w:rsidR="00D97F1B" w:rsidRDefault="00D97F1B" w:rsidP="000D3FC5"/>
    <w:p w14:paraId="410ADC13" w14:textId="2B00655F" w:rsidR="000D3FC5" w:rsidRDefault="000D3FC5" w:rsidP="000D3FC5">
      <w:r>
        <w:t>Question 5: The COPDGene Study provided Hepatitis C information to you by letter. Which approach would you have preferred for receiving this information?</w:t>
      </w:r>
    </w:p>
    <w:p w14:paraId="035413C2" w14:textId="5293D95E" w:rsidR="000D3FC5" w:rsidRDefault="000D3FC5" w:rsidP="000D3FC5">
      <w:pPr>
        <w:pStyle w:val="ListParagraph"/>
        <w:numPr>
          <w:ilvl w:val="0"/>
          <w:numId w:val="18"/>
        </w:numPr>
      </w:pPr>
      <w:r>
        <w:lastRenderedPageBreak/>
        <w:t>Letter to me (which was done by COPDGene)</w:t>
      </w:r>
    </w:p>
    <w:p w14:paraId="3770EEF3" w14:textId="77777777" w:rsidR="000D3FC5" w:rsidRDefault="000D3FC5" w:rsidP="000D3FC5">
      <w:pPr>
        <w:pStyle w:val="ListParagraph"/>
        <w:numPr>
          <w:ilvl w:val="0"/>
          <w:numId w:val="18"/>
        </w:numPr>
      </w:pPr>
      <w:r>
        <w:t>Phone call to me</w:t>
      </w:r>
    </w:p>
    <w:p w14:paraId="0D39AEA0" w14:textId="38B7BC49" w:rsidR="000D3FC5" w:rsidRDefault="000D3FC5" w:rsidP="000D3FC5">
      <w:pPr>
        <w:pStyle w:val="ListParagraph"/>
        <w:numPr>
          <w:ilvl w:val="0"/>
          <w:numId w:val="18"/>
        </w:numPr>
      </w:pPr>
      <w:r>
        <w:t xml:space="preserve">Letter to my primary care physician, who could have spoken to me </w:t>
      </w:r>
    </w:p>
    <w:p w14:paraId="7BBF142F" w14:textId="554F1564" w:rsidR="007D2749" w:rsidRDefault="007D2749" w:rsidP="000D3FC5">
      <w:pPr>
        <w:pStyle w:val="ListParagraph"/>
        <w:numPr>
          <w:ilvl w:val="0"/>
          <w:numId w:val="18"/>
        </w:numPr>
      </w:pPr>
      <w:r>
        <w:t>Letter to me AND my primary care physician</w:t>
      </w:r>
    </w:p>
    <w:p w14:paraId="11BBE749" w14:textId="77777777" w:rsidR="000D3FC5" w:rsidRDefault="000D3FC5" w:rsidP="009166F6"/>
    <w:p w14:paraId="2B6CBEB8" w14:textId="52E8FAD4" w:rsidR="00BB58AA" w:rsidRDefault="009166F6" w:rsidP="009166F6">
      <w:r>
        <w:t xml:space="preserve">Question </w:t>
      </w:r>
      <w:r w:rsidR="000D3FC5">
        <w:t>6</w:t>
      </w:r>
      <w:r>
        <w:t xml:space="preserve">: </w:t>
      </w:r>
      <w:r w:rsidR="00A83540">
        <w:t xml:space="preserve"> </w:t>
      </w:r>
      <w:r w:rsidR="00BB58AA">
        <w:t xml:space="preserve">Please rate </w:t>
      </w:r>
      <w:r w:rsidR="000D3FC5">
        <w:t xml:space="preserve">the information content provided in </w:t>
      </w:r>
      <w:r w:rsidR="00E1738B">
        <w:t xml:space="preserve">the initial letter that you received from the COPDGene Study regarding your </w:t>
      </w:r>
      <w:r w:rsidR="00B95DD1">
        <w:t xml:space="preserve">Hepatitis C research </w:t>
      </w:r>
      <w:r w:rsidR="00E1738B">
        <w:t>results</w:t>
      </w:r>
      <w:r w:rsidR="00B95DD1">
        <w:t>:</w:t>
      </w:r>
      <w:r w:rsidR="008B5BD4">
        <w:t xml:space="preserve"> </w:t>
      </w:r>
    </w:p>
    <w:p w14:paraId="05DD57B6" w14:textId="1B8A51A4" w:rsidR="00BB58AA" w:rsidRDefault="000D3FC5" w:rsidP="00BB58AA">
      <w:pPr>
        <w:pStyle w:val="ListParagraph"/>
        <w:numPr>
          <w:ilvl w:val="0"/>
          <w:numId w:val="2"/>
        </w:numPr>
      </w:pPr>
      <w:r>
        <w:t>Very Informative</w:t>
      </w:r>
    </w:p>
    <w:p w14:paraId="177AA3CE" w14:textId="6BD4A4D0" w:rsidR="00BB58AA" w:rsidRDefault="000D3FC5" w:rsidP="00BB58AA">
      <w:pPr>
        <w:pStyle w:val="ListParagraph"/>
        <w:numPr>
          <w:ilvl w:val="0"/>
          <w:numId w:val="2"/>
        </w:numPr>
      </w:pPr>
      <w:r>
        <w:t>Informative</w:t>
      </w:r>
    </w:p>
    <w:p w14:paraId="56EAE2A3" w14:textId="77777777" w:rsidR="00BB58AA" w:rsidRDefault="00BB58AA" w:rsidP="00BB58AA">
      <w:pPr>
        <w:pStyle w:val="ListParagraph"/>
        <w:numPr>
          <w:ilvl w:val="0"/>
          <w:numId w:val="2"/>
        </w:numPr>
      </w:pPr>
      <w:r>
        <w:t>Neutral</w:t>
      </w:r>
    </w:p>
    <w:p w14:paraId="0C056807" w14:textId="46A79E26" w:rsidR="00BB58AA" w:rsidRDefault="000D3FC5" w:rsidP="00BB58AA">
      <w:pPr>
        <w:pStyle w:val="ListParagraph"/>
        <w:numPr>
          <w:ilvl w:val="0"/>
          <w:numId w:val="2"/>
        </w:numPr>
      </w:pPr>
      <w:r>
        <w:t>Confusing</w:t>
      </w:r>
    </w:p>
    <w:p w14:paraId="46747BBB" w14:textId="3D702FA8" w:rsidR="009166F6" w:rsidRDefault="000D3FC5" w:rsidP="00BB58AA">
      <w:pPr>
        <w:pStyle w:val="ListParagraph"/>
        <w:numPr>
          <w:ilvl w:val="0"/>
          <w:numId w:val="2"/>
        </w:numPr>
      </w:pPr>
      <w:r>
        <w:t>Very Confusing</w:t>
      </w:r>
    </w:p>
    <w:p w14:paraId="323E93C3" w14:textId="77777777" w:rsidR="000D3FC5" w:rsidRDefault="000D3FC5" w:rsidP="000D3FC5"/>
    <w:p w14:paraId="6469763F" w14:textId="68DE129A" w:rsidR="000D3FC5" w:rsidRDefault="000D3FC5" w:rsidP="000D3FC5">
      <w:r>
        <w:t xml:space="preserve">Question 7:  Please indicate which of the following </w:t>
      </w:r>
      <w:r w:rsidR="00E16412">
        <w:t xml:space="preserve">responses </w:t>
      </w:r>
      <w:r>
        <w:t>captures your reaction to receiving the Hepatitis C information letter from COPDGene?</w:t>
      </w:r>
      <w:r w:rsidR="007D2749">
        <w:t xml:space="preserve"> </w:t>
      </w:r>
      <w:r w:rsidR="00E16412">
        <w:t xml:space="preserve"> (Circle all that apply)</w:t>
      </w:r>
    </w:p>
    <w:p w14:paraId="564F8F69" w14:textId="3DE9972C" w:rsidR="000D3FC5" w:rsidRDefault="000D3FC5" w:rsidP="000D3FC5">
      <w:pPr>
        <w:pStyle w:val="ListParagraph"/>
        <w:numPr>
          <w:ilvl w:val="0"/>
          <w:numId w:val="19"/>
        </w:numPr>
      </w:pPr>
      <w:r>
        <w:t>I was frightened by the health risks of Hepatitis C</w:t>
      </w:r>
    </w:p>
    <w:p w14:paraId="45594A93" w14:textId="383935B2" w:rsidR="000D3FC5" w:rsidRDefault="000D3FC5" w:rsidP="000D3FC5">
      <w:pPr>
        <w:pStyle w:val="ListParagraph"/>
        <w:numPr>
          <w:ilvl w:val="0"/>
          <w:numId w:val="19"/>
        </w:numPr>
      </w:pPr>
      <w:r>
        <w:t>I was pleased to learn that a potentially curable infection was found</w:t>
      </w:r>
    </w:p>
    <w:p w14:paraId="03DDD9D8" w14:textId="1A1BF779" w:rsidR="007D2749" w:rsidRDefault="007D2749" w:rsidP="000D3FC5">
      <w:pPr>
        <w:pStyle w:val="ListParagraph"/>
        <w:numPr>
          <w:ilvl w:val="0"/>
          <w:numId w:val="19"/>
        </w:numPr>
      </w:pPr>
      <w:r>
        <w:t>I was pleased that the study team informed me of this issue</w:t>
      </w:r>
    </w:p>
    <w:p w14:paraId="639AAD75" w14:textId="1E459B9C" w:rsidR="007D2749" w:rsidRDefault="007D2749" w:rsidP="000D3FC5">
      <w:pPr>
        <w:pStyle w:val="ListParagraph"/>
        <w:numPr>
          <w:ilvl w:val="0"/>
          <w:numId w:val="19"/>
        </w:numPr>
      </w:pPr>
      <w:r>
        <w:t xml:space="preserve">I was </w:t>
      </w:r>
      <w:r w:rsidR="00E16412">
        <w:t>upset</w:t>
      </w:r>
      <w:r>
        <w:t xml:space="preserve"> that the study team contacted me about a result that I did not expect </w:t>
      </w:r>
    </w:p>
    <w:p w14:paraId="6F6F6A57" w14:textId="43F1B6D8" w:rsidR="00D97F1B" w:rsidRDefault="00D97F1B" w:rsidP="000D3FC5">
      <w:pPr>
        <w:pStyle w:val="ListParagraph"/>
        <w:numPr>
          <w:ilvl w:val="0"/>
          <w:numId w:val="19"/>
        </w:numPr>
      </w:pPr>
      <w:r>
        <w:t>Other (please describe): __________</w:t>
      </w:r>
    </w:p>
    <w:p w14:paraId="4DCBB4E0" w14:textId="77777777" w:rsidR="000D3FC5" w:rsidRDefault="000D3FC5" w:rsidP="000D3FC5">
      <w:pPr>
        <w:pStyle w:val="ListParagraph"/>
      </w:pPr>
    </w:p>
    <w:p w14:paraId="0E3619E0" w14:textId="1624FECC" w:rsidR="00E1738B" w:rsidRDefault="00E1738B" w:rsidP="00E1738B">
      <w:r>
        <w:t>Q</w:t>
      </w:r>
      <w:r w:rsidR="000D3FC5">
        <w:t>uestion 8</w:t>
      </w:r>
      <w:r>
        <w:t xml:space="preserve">:  Please rate </w:t>
      </w:r>
      <w:r w:rsidR="000D3FC5">
        <w:t xml:space="preserve">the information content in </w:t>
      </w:r>
      <w:r w:rsidR="00890804">
        <w:t>your</w:t>
      </w:r>
      <w:r>
        <w:t xml:space="preserve"> discussion with COPDGene clinical center staff regarding your Hepatitis C research results:  </w:t>
      </w:r>
    </w:p>
    <w:p w14:paraId="4C8B70DA" w14:textId="21FF7D13" w:rsidR="00E1738B" w:rsidRDefault="000D3FC5" w:rsidP="00E1738B">
      <w:pPr>
        <w:pStyle w:val="ListParagraph"/>
        <w:numPr>
          <w:ilvl w:val="0"/>
          <w:numId w:val="12"/>
        </w:numPr>
      </w:pPr>
      <w:r>
        <w:t>Very Informative</w:t>
      </w:r>
    </w:p>
    <w:p w14:paraId="1C754A2B" w14:textId="45130630" w:rsidR="00E1738B" w:rsidRDefault="000D3FC5" w:rsidP="00E1738B">
      <w:pPr>
        <w:pStyle w:val="ListParagraph"/>
        <w:numPr>
          <w:ilvl w:val="0"/>
          <w:numId w:val="12"/>
        </w:numPr>
      </w:pPr>
      <w:r>
        <w:t>Informative</w:t>
      </w:r>
    </w:p>
    <w:p w14:paraId="5AAB0778" w14:textId="77777777" w:rsidR="00E1738B" w:rsidRDefault="00E1738B" w:rsidP="00E1738B">
      <w:pPr>
        <w:pStyle w:val="ListParagraph"/>
        <w:numPr>
          <w:ilvl w:val="0"/>
          <w:numId w:val="12"/>
        </w:numPr>
      </w:pPr>
      <w:r>
        <w:t>Neutral</w:t>
      </w:r>
    </w:p>
    <w:p w14:paraId="6E4A7B1B" w14:textId="24A28A8B" w:rsidR="00E1738B" w:rsidRDefault="000D3FC5" w:rsidP="00E1738B">
      <w:pPr>
        <w:pStyle w:val="ListParagraph"/>
        <w:numPr>
          <w:ilvl w:val="0"/>
          <w:numId w:val="12"/>
        </w:numPr>
      </w:pPr>
      <w:r>
        <w:t xml:space="preserve">Confusing </w:t>
      </w:r>
    </w:p>
    <w:p w14:paraId="3A61A5F5" w14:textId="4B591557" w:rsidR="00E1738B" w:rsidRDefault="00E1738B" w:rsidP="00E1738B">
      <w:pPr>
        <w:pStyle w:val="ListParagraph"/>
        <w:numPr>
          <w:ilvl w:val="0"/>
          <w:numId w:val="12"/>
        </w:numPr>
      </w:pPr>
      <w:r>
        <w:t xml:space="preserve">Very </w:t>
      </w:r>
      <w:r w:rsidR="000D3FC5">
        <w:t>Confusing</w:t>
      </w:r>
      <w:r>
        <w:t xml:space="preserve"> </w:t>
      </w:r>
    </w:p>
    <w:p w14:paraId="61625556" w14:textId="77777777" w:rsidR="000D3FC5" w:rsidRDefault="000D3FC5" w:rsidP="00E1738B"/>
    <w:p w14:paraId="046D629B" w14:textId="1F7530AB" w:rsidR="00A82CC9" w:rsidRDefault="000D3FC5" w:rsidP="00A82CC9">
      <w:r>
        <w:t>Question 9</w:t>
      </w:r>
      <w:r w:rsidR="00E1738B">
        <w:t xml:space="preserve">:  </w:t>
      </w:r>
      <w:r w:rsidR="00A82CC9">
        <w:t xml:space="preserve">How could the </w:t>
      </w:r>
      <w:r w:rsidR="00B95DD1">
        <w:t xml:space="preserve">process of returning results to </w:t>
      </w:r>
      <w:r w:rsidR="00C0406C">
        <w:t>COPDGene</w:t>
      </w:r>
      <w:r w:rsidR="00B95DD1">
        <w:t xml:space="preserve"> participants about </w:t>
      </w:r>
      <w:r w:rsidR="008B5BD4">
        <w:t xml:space="preserve">possible </w:t>
      </w:r>
      <w:r w:rsidR="00B95DD1">
        <w:t xml:space="preserve">Hepatitis C infections based on research results </w:t>
      </w:r>
      <w:r w:rsidR="00A82CC9">
        <w:t>be improved?</w:t>
      </w:r>
    </w:p>
    <w:p w14:paraId="736C7F51" w14:textId="77777777" w:rsidR="00A82CC9" w:rsidRDefault="00A82CC9" w:rsidP="00A82CC9">
      <w:r>
        <w:t>___________________________________________________________</w:t>
      </w:r>
    </w:p>
    <w:p w14:paraId="245D2A4F" w14:textId="77777777" w:rsidR="0039607A" w:rsidRDefault="0039607A" w:rsidP="0039607A"/>
    <w:p w14:paraId="252CD11F" w14:textId="77777777" w:rsidR="00BB58AA" w:rsidRDefault="00BB58AA" w:rsidP="0039607A">
      <w:pPr>
        <w:spacing w:line="240" w:lineRule="auto"/>
      </w:pPr>
    </w:p>
    <w:sectPr w:rsidR="00BB58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60FC1"/>
    <w:multiLevelType w:val="hybridMultilevel"/>
    <w:tmpl w:val="340C396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024FA3"/>
    <w:multiLevelType w:val="hybridMultilevel"/>
    <w:tmpl w:val="340C396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292FCD"/>
    <w:multiLevelType w:val="hybridMultilevel"/>
    <w:tmpl w:val="76E476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972D10"/>
    <w:multiLevelType w:val="hybridMultilevel"/>
    <w:tmpl w:val="57F4C3F0"/>
    <w:lvl w:ilvl="0" w:tplc="087A6C8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1DA1B10"/>
    <w:multiLevelType w:val="hybridMultilevel"/>
    <w:tmpl w:val="284E857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906F80"/>
    <w:multiLevelType w:val="hybridMultilevel"/>
    <w:tmpl w:val="D2F6C7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C7167A"/>
    <w:multiLevelType w:val="hybridMultilevel"/>
    <w:tmpl w:val="76E476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3F6880"/>
    <w:multiLevelType w:val="hybridMultilevel"/>
    <w:tmpl w:val="8CDEC6A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2048D5"/>
    <w:multiLevelType w:val="hybridMultilevel"/>
    <w:tmpl w:val="340C396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135341"/>
    <w:multiLevelType w:val="hybridMultilevel"/>
    <w:tmpl w:val="76E476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791D0A"/>
    <w:multiLevelType w:val="hybridMultilevel"/>
    <w:tmpl w:val="42C4DD9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4C0C69"/>
    <w:multiLevelType w:val="hybridMultilevel"/>
    <w:tmpl w:val="76E476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D03671"/>
    <w:multiLevelType w:val="hybridMultilevel"/>
    <w:tmpl w:val="76E476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E95B77"/>
    <w:multiLevelType w:val="hybridMultilevel"/>
    <w:tmpl w:val="340C396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E82B6D"/>
    <w:multiLevelType w:val="hybridMultilevel"/>
    <w:tmpl w:val="EBA4B0A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F275E99"/>
    <w:multiLevelType w:val="hybridMultilevel"/>
    <w:tmpl w:val="76E476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710648"/>
    <w:multiLevelType w:val="hybridMultilevel"/>
    <w:tmpl w:val="76E476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4305AFA"/>
    <w:multiLevelType w:val="hybridMultilevel"/>
    <w:tmpl w:val="340C396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FA3917"/>
    <w:multiLevelType w:val="hybridMultilevel"/>
    <w:tmpl w:val="F330F94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2"/>
  </w:num>
  <w:num w:numId="3">
    <w:abstractNumId w:val="0"/>
  </w:num>
  <w:num w:numId="4">
    <w:abstractNumId w:val="13"/>
  </w:num>
  <w:num w:numId="5">
    <w:abstractNumId w:val="8"/>
  </w:num>
  <w:num w:numId="6">
    <w:abstractNumId w:val="1"/>
  </w:num>
  <w:num w:numId="7">
    <w:abstractNumId w:val="17"/>
  </w:num>
  <w:num w:numId="8">
    <w:abstractNumId w:val="10"/>
  </w:num>
  <w:num w:numId="9">
    <w:abstractNumId w:val="14"/>
  </w:num>
  <w:num w:numId="10">
    <w:abstractNumId w:val="3"/>
  </w:num>
  <w:num w:numId="11">
    <w:abstractNumId w:val="15"/>
  </w:num>
  <w:num w:numId="12">
    <w:abstractNumId w:val="16"/>
  </w:num>
  <w:num w:numId="13">
    <w:abstractNumId w:val="9"/>
  </w:num>
  <w:num w:numId="14">
    <w:abstractNumId w:val="11"/>
  </w:num>
  <w:num w:numId="15">
    <w:abstractNumId w:val="6"/>
  </w:num>
  <w:num w:numId="16">
    <w:abstractNumId w:val="2"/>
  </w:num>
  <w:num w:numId="17">
    <w:abstractNumId w:val="5"/>
  </w:num>
  <w:num w:numId="18">
    <w:abstractNumId w:val="7"/>
  </w:num>
  <w:num w:numId="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6F6"/>
    <w:rsid w:val="00042D84"/>
    <w:rsid w:val="00065EF8"/>
    <w:rsid w:val="00075DC5"/>
    <w:rsid w:val="000824D2"/>
    <w:rsid w:val="000D0E2B"/>
    <w:rsid w:val="000D1DCB"/>
    <w:rsid w:val="000D3FC5"/>
    <w:rsid w:val="000F3D4D"/>
    <w:rsid w:val="00132F54"/>
    <w:rsid w:val="002A5825"/>
    <w:rsid w:val="002F4AC7"/>
    <w:rsid w:val="003217F8"/>
    <w:rsid w:val="003234FC"/>
    <w:rsid w:val="003677B0"/>
    <w:rsid w:val="0039607A"/>
    <w:rsid w:val="00521CD6"/>
    <w:rsid w:val="0053597C"/>
    <w:rsid w:val="00584D9B"/>
    <w:rsid w:val="00587A22"/>
    <w:rsid w:val="005F0643"/>
    <w:rsid w:val="0060297A"/>
    <w:rsid w:val="00711FC1"/>
    <w:rsid w:val="0077298E"/>
    <w:rsid w:val="007A57DB"/>
    <w:rsid w:val="007D2749"/>
    <w:rsid w:val="007E4922"/>
    <w:rsid w:val="00890804"/>
    <w:rsid w:val="00895E2D"/>
    <w:rsid w:val="008B5BD4"/>
    <w:rsid w:val="008E067A"/>
    <w:rsid w:val="009166F6"/>
    <w:rsid w:val="009C7AE3"/>
    <w:rsid w:val="00A82CC9"/>
    <w:rsid w:val="00A83540"/>
    <w:rsid w:val="00B95DD1"/>
    <w:rsid w:val="00BB58AA"/>
    <w:rsid w:val="00C0406C"/>
    <w:rsid w:val="00CB21D0"/>
    <w:rsid w:val="00D51CD5"/>
    <w:rsid w:val="00D97F1B"/>
    <w:rsid w:val="00E16412"/>
    <w:rsid w:val="00E1738B"/>
    <w:rsid w:val="00EB6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861FD"/>
  <w15:chartTrackingRefBased/>
  <w15:docId w15:val="{B43A07CF-9EE7-4ABB-8D8C-DD93659B1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66F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1F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FC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173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73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73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3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38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0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WH - CDNM</Company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erman, Edwin Kepner,M.D.,Ph.D.</dc:creator>
  <cp:keywords/>
  <dc:description/>
  <cp:lastModifiedBy>Ed Silverman</cp:lastModifiedBy>
  <cp:revision>2</cp:revision>
  <dcterms:created xsi:type="dcterms:W3CDTF">2023-10-03T15:48:00Z</dcterms:created>
  <dcterms:modified xsi:type="dcterms:W3CDTF">2023-10-03T15:48:00Z</dcterms:modified>
</cp:coreProperties>
</file>